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3B4" w:rsidRPr="008765B6" w:rsidRDefault="002D13B4" w:rsidP="002D13B4">
      <w:pPr>
        <w:rPr>
          <w:rFonts w:ascii="Arial" w:hAnsi="Arial" w:cs="Arial"/>
          <w:szCs w:val="18"/>
        </w:rPr>
      </w:pPr>
      <w:r w:rsidRPr="008765B6">
        <w:rPr>
          <w:rFonts w:ascii="Arial" w:hAnsi="Arial" w:cs="Arial"/>
          <w:b/>
          <w:szCs w:val="18"/>
        </w:rPr>
        <w:t>S2</w:t>
      </w:r>
      <w:r w:rsidRPr="00127EEB">
        <w:rPr>
          <w:rFonts w:ascii="Arial" w:hAnsi="Arial" w:cs="Arial"/>
          <w:b/>
          <w:szCs w:val="18"/>
        </w:rPr>
        <w:t xml:space="preserve"> </w:t>
      </w:r>
      <w:r w:rsidRPr="008765B6">
        <w:rPr>
          <w:rFonts w:ascii="Arial" w:hAnsi="Arial" w:cs="Arial"/>
          <w:b/>
          <w:szCs w:val="18"/>
        </w:rPr>
        <w:t>Table</w:t>
      </w:r>
      <w:r w:rsidRPr="008765B6">
        <w:rPr>
          <w:rFonts w:ascii="Arial" w:hAnsi="Arial" w:cs="Arial"/>
          <w:szCs w:val="18"/>
        </w:rPr>
        <w:t xml:space="preserve">. PCR </w:t>
      </w:r>
      <w:proofErr w:type="spellStart"/>
      <w:r w:rsidRPr="008765B6">
        <w:rPr>
          <w:rFonts w:ascii="Arial" w:hAnsi="Arial" w:cs="Arial"/>
          <w:szCs w:val="18"/>
        </w:rPr>
        <w:t>Primers</w:t>
      </w:r>
      <w:r w:rsidRPr="000C4974">
        <w:rPr>
          <w:rFonts w:ascii="Arial" w:hAnsi="Arial" w:cs="Arial"/>
          <w:szCs w:val="18"/>
          <w:vertAlign w:val="superscript"/>
        </w:rPr>
        <w:t>a</w:t>
      </w:r>
      <w:proofErr w:type="spellEnd"/>
      <w:r w:rsidRPr="008765B6">
        <w:rPr>
          <w:rFonts w:ascii="Arial" w:hAnsi="Arial" w:cs="Arial"/>
          <w:szCs w:val="18"/>
        </w:rPr>
        <w:t xml:space="preserve"> (see S1</w:t>
      </w:r>
      <w:r w:rsidRPr="00127EEB">
        <w:rPr>
          <w:rFonts w:ascii="Arial" w:hAnsi="Arial" w:cs="Arial"/>
          <w:szCs w:val="18"/>
        </w:rPr>
        <w:t xml:space="preserve"> </w:t>
      </w:r>
      <w:r w:rsidRPr="008765B6">
        <w:rPr>
          <w:rFonts w:ascii="Arial" w:hAnsi="Arial" w:cs="Arial"/>
          <w:szCs w:val="18"/>
        </w:rPr>
        <w:t>Table for references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70"/>
        <w:gridCol w:w="1042"/>
        <w:gridCol w:w="1205"/>
        <w:gridCol w:w="1080"/>
        <w:gridCol w:w="1308"/>
        <w:gridCol w:w="3850"/>
      </w:tblGrid>
      <w:tr w:rsidR="002D13B4" w:rsidTr="003B27ED">
        <w:trPr>
          <w:trHeight w:val="602"/>
        </w:trPr>
        <w:tc>
          <w:tcPr>
            <w:tcW w:w="900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  <w:tc>
          <w:tcPr>
            <w:tcW w:w="1260" w:type="dxa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er</w:t>
            </w:r>
          </w:p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/inner</w:t>
            </w:r>
          </w:p>
        </w:tc>
        <w:tc>
          <w:tcPr>
            <w:tcW w:w="1350" w:type="dxa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plicon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XB2 position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2D13B4" w:rsidTr="003B27ED">
        <w:trPr>
          <w:trHeight w:val="316"/>
        </w:trPr>
        <w:tc>
          <w:tcPr>
            <w:tcW w:w="900" w:type="dxa"/>
            <w:vMerge w:val="restart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- 6</w:t>
            </w:r>
          </w:p>
        </w:tc>
        <w:tc>
          <w:tcPr>
            <w:tcW w:w="1260" w:type="dxa"/>
            <w:vMerge w:val="restart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er</w:t>
            </w:r>
          </w:p>
        </w:tc>
        <w:tc>
          <w:tcPr>
            <w:tcW w:w="1350" w:type="dxa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F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uter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LOuterF</w:t>
            </w:r>
            <w:proofErr w:type="spellEnd"/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3 – 649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AAATCTCTAGCAGTGGCGCCCGAACAG</w:t>
            </w:r>
          </w:p>
        </w:tc>
      </w:tr>
      <w:tr w:rsidR="002D13B4" w:rsidTr="003B27ED">
        <w:trPr>
          <w:trHeight w:val="315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F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uter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LOuterR</w:t>
            </w:r>
            <w:proofErr w:type="spellEnd"/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9,662 – 9,686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TGAGGGATCTCTAGTTACCAGAGTC</w:t>
            </w:r>
          </w:p>
        </w:tc>
      </w:tr>
      <w:tr w:rsidR="002D13B4" w:rsidTr="003B27ED">
        <w:trPr>
          <w:trHeight w:val="250"/>
        </w:trPr>
        <w:tc>
          <w:tcPr>
            <w:tcW w:w="900" w:type="dxa"/>
            <w:vMerge w:val="restart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</w:t>
            </w:r>
          </w:p>
        </w:tc>
        <w:tc>
          <w:tcPr>
            <w:tcW w:w="1260" w:type="dxa"/>
            <w:vMerge w:val="restart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ner</w:t>
            </w:r>
          </w:p>
        </w:tc>
        <w:tc>
          <w:tcPr>
            <w:tcW w:w="1350" w:type="dxa"/>
            <w:vMerge w:val="restart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F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646 – 666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ACAGGGACCTGAAAGCGAAAG</w:t>
            </w:r>
          </w:p>
        </w:tc>
      </w:tr>
      <w:tr w:rsidR="002D13B4" w:rsidTr="003B27ED">
        <w:trPr>
          <w:trHeight w:val="247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3INOu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5,072 – 5,094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AATCCTCATCCTGTCTACTTGCC</w:t>
            </w:r>
          </w:p>
        </w:tc>
      </w:tr>
      <w:tr w:rsidR="002D13B4" w:rsidTr="003B27ED">
        <w:trPr>
          <w:trHeight w:val="247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263F</w:t>
            </w:r>
            <w:r w:rsidRPr="00197A18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651 – 672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Pr="00197A18" w:rsidRDefault="002D13B4" w:rsidP="003B27ED">
            <w:pPr>
              <w:pStyle w:val="NoSpacing"/>
              <w:rPr>
                <w:rFonts w:ascii="Courier New" w:hAnsi="Courier New" w:cs="Courier New"/>
              </w:rPr>
            </w:pPr>
            <w:r w:rsidRPr="00197A18">
              <w:rPr>
                <w:rFonts w:cs="Arial"/>
                <w:sz w:val="18"/>
                <w:szCs w:val="18"/>
              </w:rPr>
              <w:t>GACTTGAAAGCGAAAGTAAAGC</w:t>
            </w:r>
          </w:p>
        </w:tc>
      </w:tr>
      <w:tr w:rsidR="002D13B4" w:rsidTr="003B27ED">
        <w:trPr>
          <w:trHeight w:val="247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197A18">
              <w:rPr>
                <w:rFonts w:ascii="Arial" w:hAnsi="Arial" w:cs="Arial"/>
                <w:sz w:val="18"/>
                <w:szCs w:val="18"/>
              </w:rPr>
              <w:t>3AccOu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6,421 – 6,443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3B147D">
              <w:rPr>
                <w:rFonts w:ascii="Arial" w:hAnsi="Arial" w:cs="Arial"/>
                <w:sz w:val="18"/>
                <w:szCs w:val="18"/>
              </w:rPr>
              <w:t>GGCATGTGTGGCCCARAYATTAT</w:t>
            </w:r>
          </w:p>
        </w:tc>
      </w:tr>
      <w:tr w:rsidR="002D13B4" w:rsidTr="003B27ED">
        <w:trPr>
          <w:trHeight w:val="247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5INOu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3,248 – 3,270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ACTCCATCCTGATAAATGGACAG</w:t>
            </w:r>
          </w:p>
        </w:tc>
      </w:tr>
      <w:tr w:rsidR="002D13B4" w:rsidTr="003B27ED">
        <w:trPr>
          <w:trHeight w:val="247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5D82">
              <w:rPr>
                <w:rFonts w:ascii="Arial" w:hAnsi="Arial" w:cs="Arial"/>
                <w:sz w:val="18"/>
                <w:szCs w:val="18"/>
              </w:rPr>
              <w:t>BLInnerR</w:t>
            </w:r>
            <w:proofErr w:type="spellEnd"/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9,604 – 9,632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GCACTCAAGGCAAGCTTTATTGAGGCTTA</w:t>
            </w:r>
          </w:p>
        </w:tc>
      </w:tr>
      <w:tr w:rsidR="002D13B4" w:rsidTr="003B27ED">
        <w:trPr>
          <w:trHeight w:val="247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5AccOut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4,899 – 4,922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CGGGTTTATTACAGGGACARCARA</w:t>
            </w:r>
          </w:p>
        </w:tc>
      </w:tr>
      <w:tr w:rsidR="002D13B4" w:rsidTr="003B27ED">
        <w:trPr>
          <w:trHeight w:val="247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280R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9,650 – 9,676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CTAGTTACCAGAGTCACACAACAGACG</w:t>
            </w:r>
          </w:p>
        </w:tc>
      </w:tr>
      <w:tr w:rsidR="002D13B4" w:rsidTr="003B27ED">
        <w:trPr>
          <w:trHeight w:val="260"/>
        </w:trPr>
        <w:tc>
          <w:tcPr>
            <w:tcW w:w="900" w:type="dxa"/>
            <w:vMerge w:val="restart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,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vMerge w:val="restart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ner</w:t>
            </w:r>
          </w:p>
        </w:tc>
        <w:tc>
          <w:tcPr>
            <w:tcW w:w="1350" w:type="dxa"/>
            <w:vMerge w:val="restart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F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ner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F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646 – 666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ACAGGGACCTGAAAGCGAAAG</w:t>
            </w:r>
          </w:p>
        </w:tc>
      </w:tr>
      <w:tr w:rsidR="002D13B4" w:rsidTr="003B27ED">
        <w:trPr>
          <w:trHeight w:val="179"/>
        </w:trPr>
        <w:tc>
          <w:tcPr>
            <w:tcW w:w="900" w:type="dxa"/>
            <w:vMerge/>
            <w:shd w:val="clear" w:color="auto" w:fill="auto"/>
            <w:vAlign w:val="center"/>
          </w:tcPr>
          <w:p w:rsidR="002D13B4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2D13B4" w:rsidRPr="00C15D82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2D13B4" w:rsidRPr="00C15D82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2D13B4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280R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2D13B4" w:rsidRPr="00C15D82" w:rsidRDefault="002D13B4" w:rsidP="003B27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9,650 – 9,676</w:t>
            </w:r>
          </w:p>
        </w:tc>
        <w:tc>
          <w:tcPr>
            <w:tcW w:w="3870" w:type="dxa"/>
            <w:shd w:val="clear" w:color="auto" w:fill="auto"/>
            <w:vAlign w:val="center"/>
          </w:tcPr>
          <w:p w:rsidR="002D13B4" w:rsidRPr="00C15D82" w:rsidRDefault="002D13B4" w:rsidP="003B27ED">
            <w:pPr>
              <w:rPr>
                <w:rFonts w:ascii="Arial" w:hAnsi="Arial" w:cs="Arial"/>
                <w:sz w:val="18"/>
                <w:szCs w:val="18"/>
              </w:rPr>
            </w:pPr>
            <w:r w:rsidRPr="00C15D82">
              <w:rPr>
                <w:rFonts w:ascii="Arial" w:hAnsi="Arial" w:cs="Arial"/>
                <w:sz w:val="18"/>
                <w:szCs w:val="18"/>
              </w:rPr>
              <w:t>CTAGTTACCAGAGTCACACAACAGACG</w:t>
            </w:r>
          </w:p>
        </w:tc>
      </w:tr>
    </w:tbl>
    <w:p w:rsidR="002D13B4" w:rsidRDefault="002D13B4" w:rsidP="002D13B4">
      <w:pPr>
        <w:rPr>
          <w:rFonts w:ascii="Arial" w:hAnsi="Arial" w:cs="Arial"/>
          <w:sz w:val="18"/>
          <w:szCs w:val="18"/>
        </w:rPr>
      </w:pPr>
    </w:p>
    <w:p w:rsidR="002D13B4" w:rsidRDefault="002D13B4" w:rsidP="002D13B4">
      <w:pPr>
        <w:rPr>
          <w:rFonts w:ascii="Arial" w:hAnsi="Arial" w:cs="Arial"/>
          <w:szCs w:val="18"/>
        </w:rPr>
      </w:pPr>
      <w:proofErr w:type="spellStart"/>
      <w:r w:rsidRPr="00C25D6A">
        <w:rPr>
          <w:rFonts w:ascii="Arial" w:hAnsi="Arial" w:cs="Arial"/>
          <w:szCs w:val="18"/>
          <w:vertAlign w:val="superscript"/>
        </w:rPr>
        <w:t>a</w:t>
      </w:r>
      <w:r w:rsidRPr="00C25D6A">
        <w:rPr>
          <w:rFonts w:ascii="Arial" w:hAnsi="Arial" w:cs="Arial"/>
          <w:szCs w:val="18"/>
        </w:rPr>
        <w:t>Primers</w:t>
      </w:r>
      <w:proofErr w:type="spellEnd"/>
      <w:r w:rsidRPr="00C25D6A">
        <w:rPr>
          <w:rFonts w:ascii="Arial" w:hAnsi="Arial" w:cs="Arial"/>
          <w:szCs w:val="18"/>
        </w:rPr>
        <w:t xml:space="preserve"> were</w:t>
      </w:r>
      <w:r>
        <w:rPr>
          <w:rFonts w:ascii="Arial" w:hAnsi="Arial" w:cs="Arial"/>
          <w:szCs w:val="18"/>
        </w:rPr>
        <w:t xml:space="preserve"> desalted by the manufacturer.</w:t>
      </w:r>
    </w:p>
    <w:p w:rsidR="002D13B4" w:rsidRPr="000C4974" w:rsidRDefault="002D13B4" w:rsidP="002D13B4">
      <w:pPr>
        <w:rPr>
          <w:rFonts w:ascii="Arial" w:hAnsi="Arial" w:cs="Arial"/>
          <w:szCs w:val="18"/>
        </w:rPr>
      </w:pPr>
      <w:proofErr w:type="spellStart"/>
      <w:r w:rsidRPr="00197A18">
        <w:rPr>
          <w:rFonts w:ascii="Arial" w:hAnsi="Arial" w:cs="Arial"/>
          <w:szCs w:val="18"/>
          <w:vertAlign w:val="superscript"/>
        </w:rPr>
        <w:t>b</w:t>
      </w:r>
      <w:r>
        <w:rPr>
          <w:rFonts w:ascii="Arial" w:hAnsi="Arial" w:cs="Arial"/>
          <w:szCs w:val="18"/>
        </w:rPr>
        <w:t>Custom</w:t>
      </w:r>
      <w:proofErr w:type="spellEnd"/>
      <w:r>
        <w:rPr>
          <w:rFonts w:ascii="Arial" w:hAnsi="Arial" w:cs="Arial"/>
          <w:szCs w:val="18"/>
        </w:rPr>
        <w:t xml:space="preserve"> primer to match NL4-3.</w:t>
      </w:r>
    </w:p>
    <w:p w:rsidR="002D13B4" w:rsidRDefault="002D13B4" w:rsidP="002D13B4">
      <w:pPr>
        <w:rPr>
          <w:rFonts w:ascii="Arial" w:hAnsi="Arial" w:cs="Arial"/>
          <w:szCs w:val="18"/>
        </w:rPr>
      </w:pPr>
      <w:proofErr w:type="spellStart"/>
      <w:r>
        <w:rPr>
          <w:rFonts w:ascii="Arial" w:hAnsi="Arial" w:cs="Arial"/>
          <w:szCs w:val="18"/>
          <w:vertAlign w:val="superscript"/>
        </w:rPr>
        <w:t>c</w:t>
      </w:r>
      <w:r w:rsidRPr="000C4974">
        <w:rPr>
          <w:rFonts w:ascii="Arial" w:hAnsi="Arial" w:cs="Arial"/>
          <w:szCs w:val="18"/>
        </w:rPr>
        <w:t>Method</w:t>
      </w:r>
      <w:proofErr w:type="spellEnd"/>
      <w:r w:rsidRPr="000C4974">
        <w:rPr>
          <w:rFonts w:ascii="Arial" w:hAnsi="Arial" w:cs="Arial"/>
          <w:szCs w:val="18"/>
        </w:rPr>
        <w:t xml:space="preserve"> 5 primers were not tested here.</w:t>
      </w:r>
    </w:p>
    <w:p w:rsidR="002D1C38" w:rsidRDefault="002D1C38">
      <w:bookmarkStart w:id="0" w:name="_GoBack"/>
      <w:bookmarkEnd w:id="0"/>
    </w:p>
    <w:sectPr w:rsidR="002D1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B4"/>
    <w:rsid w:val="000058AD"/>
    <w:rsid w:val="000134EF"/>
    <w:rsid w:val="0001524B"/>
    <w:rsid w:val="00021B29"/>
    <w:rsid w:val="000227F7"/>
    <w:rsid w:val="00023CFF"/>
    <w:rsid w:val="00025705"/>
    <w:rsid w:val="00025E42"/>
    <w:rsid w:val="000314DE"/>
    <w:rsid w:val="00037DE5"/>
    <w:rsid w:val="000452AF"/>
    <w:rsid w:val="0004781D"/>
    <w:rsid w:val="00050A81"/>
    <w:rsid w:val="00055A93"/>
    <w:rsid w:val="000605D6"/>
    <w:rsid w:val="00060BA4"/>
    <w:rsid w:val="00061EA1"/>
    <w:rsid w:val="000642B6"/>
    <w:rsid w:val="00065849"/>
    <w:rsid w:val="00081191"/>
    <w:rsid w:val="00085B1A"/>
    <w:rsid w:val="00086E4A"/>
    <w:rsid w:val="00087A9A"/>
    <w:rsid w:val="000A6264"/>
    <w:rsid w:val="000A7B3A"/>
    <w:rsid w:val="000B152D"/>
    <w:rsid w:val="000B51DC"/>
    <w:rsid w:val="000B596B"/>
    <w:rsid w:val="000B79EB"/>
    <w:rsid w:val="000C1950"/>
    <w:rsid w:val="000C3859"/>
    <w:rsid w:val="000D199B"/>
    <w:rsid w:val="000E1691"/>
    <w:rsid w:val="000E4FB2"/>
    <w:rsid w:val="000E6BC1"/>
    <w:rsid w:val="000F0A14"/>
    <w:rsid w:val="000F1707"/>
    <w:rsid w:val="000F1AFA"/>
    <w:rsid w:val="000F6D8B"/>
    <w:rsid w:val="00100401"/>
    <w:rsid w:val="00100ED3"/>
    <w:rsid w:val="00102E71"/>
    <w:rsid w:val="00106C83"/>
    <w:rsid w:val="001138F1"/>
    <w:rsid w:val="001140E0"/>
    <w:rsid w:val="00120BC1"/>
    <w:rsid w:val="00125ECE"/>
    <w:rsid w:val="0012759C"/>
    <w:rsid w:val="00132A26"/>
    <w:rsid w:val="00141ED1"/>
    <w:rsid w:val="00142525"/>
    <w:rsid w:val="00146819"/>
    <w:rsid w:val="00154464"/>
    <w:rsid w:val="001611F6"/>
    <w:rsid w:val="00162EE5"/>
    <w:rsid w:val="001645F7"/>
    <w:rsid w:val="00166A9F"/>
    <w:rsid w:val="00167987"/>
    <w:rsid w:val="00175431"/>
    <w:rsid w:val="0018114D"/>
    <w:rsid w:val="00183660"/>
    <w:rsid w:val="001948F8"/>
    <w:rsid w:val="00194F2A"/>
    <w:rsid w:val="001A3403"/>
    <w:rsid w:val="001B3D80"/>
    <w:rsid w:val="001C040C"/>
    <w:rsid w:val="001C2E27"/>
    <w:rsid w:val="001D4542"/>
    <w:rsid w:val="001D6F1C"/>
    <w:rsid w:val="001E502E"/>
    <w:rsid w:val="001F6526"/>
    <w:rsid w:val="00201640"/>
    <w:rsid w:val="00201E34"/>
    <w:rsid w:val="002034D0"/>
    <w:rsid w:val="00204A00"/>
    <w:rsid w:val="00205FEF"/>
    <w:rsid w:val="00207928"/>
    <w:rsid w:val="00211039"/>
    <w:rsid w:val="00213D7C"/>
    <w:rsid w:val="00214A8A"/>
    <w:rsid w:val="00214FC2"/>
    <w:rsid w:val="00216A24"/>
    <w:rsid w:val="0022350D"/>
    <w:rsid w:val="0022628F"/>
    <w:rsid w:val="00226505"/>
    <w:rsid w:val="002268F8"/>
    <w:rsid w:val="00230A5C"/>
    <w:rsid w:val="00232EAE"/>
    <w:rsid w:val="00233DAC"/>
    <w:rsid w:val="00234DBF"/>
    <w:rsid w:val="00241131"/>
    <w:rsid w:val="00247D00"/>
    <w:rsid w:val="00253F8F"/>
    <w:rsid w:val="00255FAB"/>
    <w:rsid w:val="002562ED"/>
    <w:rsid w:val="0026347B"/>
    <w:rsid w:val="0026536D"/>
    <w:rsid w:val="00266372"/>
    <w:rsid w:val="00266892"/>
    <w:rsid w:val="0027005C"/>
    <w:rsid w:val="00270677"/>
    <w:rsid w:val="0027431C"/>
    <w:rsid w:val="002752A8"/>
    <w:rsid w:val="00276B27"/>
    <w:rsid w:val="00286C84"/>
    <w:rsid w:val="0029281E"/>
    <w:rsid w:val="0029630A"/>
    <w:rsid w:val="0029669C"/>
    <w:rsid w:val="00296D90"/>
    <w:rsid w:val="002A4F4E"/>
    <w:rsid w:val="002A56C5"/>
    <w:rsid w:val="002A5904"/>
    <w:rsid w:val="002A5BB0"/>
    <w:rsid w:val="002A5CF7"/>
    <w:rsid w:val="002B23EC"/>
    <w:rsid w:val="002B2CC1"/>
    <w:rsid w:val="002B3049"/>
    <w:rsid w:val="002B3068"/>
    <w:rsid w:val="002B427B"/>
    <w:rsid w:val="002C355D"/>
    <w:rsid w:val="002C5160"/>
    <w:rsid w:val="002C5684"/>
    <w:rsid w:val="002D138A"/>
    <w:rsid w:val="002D13B4"/>
    <w:rsid w:val="002D1C38"/>
    <w:rsid w:val="002D386E"/>
    <w:rsid w:val="002D6448"/>
    <w:rsid w:val="002D6C8B"/>
    <w:rsid w:val="002E02C2"/>
    <w:rsid w:val="002E0E95"/>
    <w:rsid w:val="002E67FE"/>
    <w:rsid w:val="002E7E96"/>
    <w:rsid w:val="002F45FE"/>
    <w:rsid w:val="00302036"/>
    <w:rsid w:val="00303251"/>
    <w:rsid w:val="00303B5F"/>
    <w:rsid w:val="00306C43"/>
    <w:rsid w:val="00324240"/>
    <w:rsid w:val="003308AE"/>
    <w:rsid w:val="0033653C"/>
    <w:rsid w:val="0034031D"/>
    <w:rsid w:val="00355FF6"/>
    <w:rsid w:val="00356A01"/>
    <w:rsid w:val="00357702"/>
    <w:rsid w:val="00357BB0"/>
    <w:rsid w:val="00360A91"/>
    <w:rsid w:val="003614C3"/>
    <w:rsid w:val="003632EA"/>
    <w:rsid w:val="00365A62"/>
    <w:rsid w:val="00371A9C"/>
    <w:rsid w:val="00373194"/>
    <w:rsid w:val="0037434C"/>
    <w:rsid w:val="0037683E"/>
    <w:rsid w:val="00376B8B"/>
    <w:rsid w:val="00384704"/>
    <w:rsid w:val="003909DD"/>
    <w:rsid w:val="00396AB7"/>
    <w:rsid w:val="003A29D4"/>
    <w:rsid w:val="003A3DC1"/>
    <w:rsid w:val="003A4093"/>
    <w:rsid w:val="003A66F1"/>
    <w:rsid w:val="003B0660"/>
    <w:rsid w:val="003C2F5B"/>
    <w:rsid w:val="003C3F85"/>
    <w:rsid w:val="003C70F1"/>
    <w:rsid w:val="003D0FDE"/>
    <w:rsid w:val="003D1A60"/>
    <w:rsid w:val="003D55AF"/>
    <w:rsid w:val="003D56A7"/>
    <w:rsid w:val="003F03BC"/>
    <w:rsid w:val="003F26F1"/>
    <w:rsid w:val="003F491A"/>
    <w:rsid w:val="003F56CC"/>
    <w:rsid w:val="00402B7D"/>
    <w:rsid w:val="004050B4"/>
    <w:rsid w:val="00420A53"/>
    <w:rsid w:val="004248DA"/>
    <w:rsid w:val="00425055"/>
    <w:rsid w:val="00427CE9"/>
    <w:rsid w:val="00434BFE"/>
    <w:rsid w:val="00445323"/>
    <w:rsid w:val="00451CC2"/>
    <w:rsid w:val="004619F9"/>
    <w:rsid w:val="0046304A"/>
    <w:rsid w:val="004635A0"/>
    <w:rsid w:val="00464295"/>
    <w:rsid w:val="00473689"/>
    <w:rsid w:val="00487547"/>
    <w:rsid w:val="0048780A"/>
    <w:rsid w:val="00492C12"/>
    <w:rsid w:val="00495CD2"/>
    <w:rsid w:val="00495D2F"/>
    <w:rsid w:val="004A7EC9"/>
    <w:rsid w:val="004B1B72"/>
    <w:rsid w:val="004B5636"/>
    <w:rsid w:val="004C3DA1"/>
    <w:rsid w:val="004C40A6"/>
    <w:rsid w:val="004C4895"/>
    <w:rsid w:val="004C58AD"/>
    <w:rsid w:val="004D2063"/>
    <w:rsid w:val="004D413A"/>
    <w:rsid w:val="004D4CAB"/>
    <w:rsid w:val="004E0E17"/>
    <w:rsid w:val="004E5CCC"/>
    <w:rsid w:val="004F17CE"/>
    <w:rsid w:val="005120A3"/>
    <w:rsid w:val="00524EB3"/>
    <w:rsid w:val="00525096"/>
    <w:rsid w:val="00531C04"/>
    <w:rsid w:val="0053351D"/>
    <w:rsid w:val="00534EE3"/>
    <w:rsid w:val="00543777"/>
    <w:rsid w:val="005441E1"/>
    <w:rsid w:val="00545ABB"/>
    <w:rsid w:val="00546198"/>
    <w:rsid w:val="0055158A"/>
    <w:rsid w:val="00551C95"/>
    <w:rsid w:val="00556E7E"/>
    <w:rsid w:val="005619F1"/>
    <w:rsid w:val="0056469D"/>
    <w:rsid w:val="00566E89"/>
    <w:rsid w:val="005720FD"/>
    <w:rsid w:val="005748DA"/>
    <w:rsid w:val="00577F65"/>
    <w:rsid w:val="005859E9"/>
    <w:rsid w:val="00591418"/>
    <w:rsid w:val="00597B5D"/>
    <w:rsid w:val="005A62C5"/>
    <w:rsid w:val="005B09BC"/>
    <w:rsid w:val="005B4BBA"/>
    <w:rsid w:val="005B4C3E"/>
    <w:rsid w:val="005C2379"/>
    <w:rsid w:val="005C5E55"/>
    <w:rsid w:val="005C63D8"/>
    <w:rsid w:val="005E187A"/>
    <w:rsid w:val="005E476F"/>
    <w:rsid w:val="005E4D38"/>
    <w:rsid w:val="005E7CBA"/>
    <w:rsid w:val="006072BA"/>
    <w:rsid w:val="00613228"/>
    <w:rsid w:val="00614399"/>
    <w:rsid w:val="00615FF4"/>
    <w:rsid w:val="00616CB0"/>
    <w:rsid w:val="00617B51"/>
    <w:rsid w:val="006208C1"/>
    <w:rsid w:val="0062330B"/>
    <w:rsid w:val="00623AD4"/>
    <w:rsid w:val="006259A2"/>
    <w:rsid w:val="00627038"/>
    <w:rsid w:val="0062704D"/>
    <w:rsid w:val="00637869"/>
    <w:rsid w:val="00640E2D"/>
    <w:rsid w:val="0064216A"/>
    <w:rsid w:val="00647FE1"/>
    <w:rsid w:val="00653FF6"/>
    <w:rsid w:val="00654420"/>
    <w:rsid w:val="006546E9"/>
    <w:rsid w:val="00661FF4"/>
    <w:rsid w:val="00666280"/>
    <w:rsid w:val="00677B59"/>
    <w:rsid w:val="00681336"/>
    <w:rsid w:val="00683EFE"/>
    <w:rsid w:val="00692E88"/>
    <w:rsid w:val="006955CF"/>
    <w:rsid w:val="006A0317"/>
    <w:rsid w:val="006A2960"/>
    <w:rsid w:val="006A559B"/>
    <w:rsid w:val="006B2DB4"/>
    <w:rsid w:val="006B6C3A"/>
    <w:rsid w:val="006C084D"/>
    <w:rsid w:val="006E14A7"/>
    <w:rsid w:val="006E2459"/>
    <w:rsid w:val="006E2C98"/>
    <w:rsid w:val="006E50B6"/>
    <w:rsid w:val="006E6176"/>
    <w:rsid w:val="006F1CFE"/>
    <w:rsid w:val="006F58E2"/>
    <w:rsid w:val="007014F0"/>
    <w:rsid w:val="00701E94"/>
    <w:rsid w:val="0070295B"/>
    <w:rsid w:val="00710A80"/>
    <w:rsid w:val="00716769"/>
    <w:rsid w:val="007228DD"/>
    <w:rsid w:val="007230F1"/>
    <w:rsid w:val="00727927"/>
    <w:rsid w:val="007303F7"/>
    <w:rsid w:val="00730E14"/>
    <w:rsid w:val="00731866"/>
    <w:rsid w:val="00735B57"/>
    <w:rsid w:val="0074244B"/>
    <w:rsid w:val="00745457"/>
    <w:rsid w:val="007456D2"/>
    <w:rsid w:val="0074636F"/>
    <w:rsid w:val="00750C2C"/>
    <w:rsid w:val="007521D2"/>
    <w:rsid w:val="007533E2"/>
    <w:rsid w:val="00757F48"/>
    <w:rsid w:val="00765130"/>
    <w:rsid w:val="00774BDB"/>
    <w:rsid w:val="0078283E"/>
    <w:rsid w:val="0078356D"/>
    <w:rsid w:val="00784D07"/>
    <w:rsid w:val="00790B7A"/>
    <w:rsid w:val="00795679"/>
    <w:rsid w:val="007A50E6"/>
    <w:rsid w:val="007B3451"/>
    <w:rsid w:val="007B438E"/>
    <w:rsid w:val="007B6668"/>
    <w:rsid w:val="007B738A"/>
    <w:rsid w:val="007C2DD1"/>
    <w:rsid w:val="007C430A"/>
    <w:rsid w:val="007D5FC5"/>
    <w:rsid w:val="007F6A90"/>
    <w:rsid w:val="007F6F67"/>
    <w:rsid w:val="0080526A"/>
    <w:rsid w:val="008213D3"/>
    <w:rsid w:val="00825059"/>
    <w:rsid w:val="008262E7"/>
    <w:rsid w:val="00831A2C"/>
    <w:rsid w:val="0083364C"/>
    <w:rsid w:val="00834CA5"/>
    <w:rsid w:val="0083633A"/>
    <w:rsid w:val="00837FA5"/>
    <w:rsid w:val="008421A4"/>
    <w:rsid w:val="008431D2"/>
    <w:rsid w:val="0084442E"/>
    <w:rsid w:val="00850657"/>
    <w:rsid w:val="00851058"/>
    <w:rsid w:val="0085772B"/>
    <w:rsid w:val="008629A1"/>
    <w:rsid w:val="008643F9"/>
    <w:rsid w:val="00872492"/>
    <w:rsid w:val="00873833"/>
    <w:rsid w:val="008748A0"/>
    <w:rsid w:val="00876542"/>
    <w:rsid w:val="00877D47"/>
    <w:rsid w:val="00877F39"/>
    <w:rsid w:val="00882BA3"/>
    <w:rsid w:val="008864CD"/>
    <w:rsid w:val="00893425"/>
    <w:rsid w:val="008A363A"/>
    <w:rsid w:val="008B1A06"/>
    <w:rsid w:val="008C098B"/>
    <w:rsid w:val="008E707D"/>
    <w:rsid w:val="008E70DE"/>
    <w:rsid w:val="008F111D"/>
    <w:rsid w:val="008F17F3"/>
    <w:rsid w:val="008F3B00"/>
    <w:rsid w:val="0090752F"/>
    <w:rsid w:val="0091673B"/>
    <w:rsid w:val="00931A7A"/>
    <w:rsid w:val="00933AA3"/>
    <w:rsid w:val="00936305"/>
    <w:rsid w:val="009371D5"/>
    <w:rsid w:val="0094787E"/>
    <w:rsid w:val="00961002"/>
    <w:rsid w:val="0096338D"/>
    <w:rsid w:val="00964095"/>
    <w:rsid w:val="0096505D"/>
    <w:rsid w:val="00967912"/>
    <w:rsid w:val="00972B14"/>
    <w:rsid w:val="00973256"/>
    <w:rsid w:val="00974616"/>
    <w:rsid w:val="00975E9C"/>
    <w:rsid w:val="009777A2"/>
    <w:rsid w:val="00994A54"/>
    <w:rsid w:val="00995B08"/>
    <w:rsid w:val="009B01A9"/>
    <w:rsid w:val="009B36BE"/>
    <w:rsid w:val="009C18B7"/>
    <w:rsid w:val="009D4753"/>
    <w:rsid w:val="009D5606"/>
    <w:rsid w:val="009D6D39"/>
    <w:rsid w:val="009D7CE7"/>
    <w:rsid w:val="009E10D1"/>
    <w:rsid w:val="009E5667"/>
    <w:rsid w:val="009E6D19"/>
    <w:rsid w:val="009F06D7"/>
    <w:rsid w:val="009F0AA9"/>
    <w:rsid w:val="009F2748"/>
    <w:rsid w:val="009F4DE0"/>
    <w:rsid w:val="00A00BFF"/>
    <w:rsid w:val="00A01DFB"/>
    <w:rsid w:val="00A02252"/>
    <w:rsid w:val="00A04551"/>
    <w:rsid w:val="00A0535B"/>
    <w:rsid w:val="00A07202"/>
    <w:rsid w:val="00A171EC"/>
    <w:rsid w:val="00A22CB6"/>
    <w:rsid w:val="00A256EF"/>
    <w:rsid w:val="00A264F2"/>
    <w:rsid w:val="00A3461D"/>
    <w:rsid w:val="00A37B1B"/>
    <w:rsid w:val="00A40314"/>
    <w:rsid w:val="00A40328"/>
    <w:rsid w:val="00A40E54"/>
    <w:rsid w:val="00A40FB6"/>
    <w:rsid w:val="00A41A97"/>
    <w:rsid w:val="00A44935"/>
    <w:rsid w:val="00A53600"/>
    <w:rsid w:val="00A57C6A"/>
    <w:rsid w:val="00A610CA"/>
    <w:rsid w:val="00A61904"/>
    <w:rsid w:val="00A64320"/>
    <w:rsid w:val="00A6633E"/>
    <w:rsid w:val="00A72765"/>
    <w:rsid w:val="00A75422"/>
    <w:rsid w:val="00A86BF2"/>
    <w:rsid w:val="00A916FF"/>
    <w:rsid w:val="00A93E8E"/>
    <w:rsid w:val="00A949AF"/>
    <w:rsid w:val="00A95871"/>
    <w:rsid w:val="00A96F06"/>
    <w:rsid w:val="00AA3E33"/>
    <w:rsid w:val="00AA46D5"/>
    <w:rsid w:val="00AA62A9"/>
    <w:rsid w:val="00AA75E8"/>
    <w:rsid w:val="00AB1FB7"/>
    <w:rsid w:val="00AB607B"/>
    <w:rsid w:val="00AB609F"/>
    <w:rsid w:val="00AB7C6C"/>
    <w:rsid w:val="00AC08EC"/>
    <w:rsid w:val="00AC3AD1"/>
    <w:rsid w:val="00AC63E5"/>
    <w:rsid w:val="00AC6428"/>
    <w:rsid w:val="00AD353C"/>
    <w:rsid w:val="00AD450B"/>
    <w:rsid w:val="00AD5752"/>
    <w:rsid w:val="00AD666A"/>
    <w:rsid w:val="00AD778A"/>
    <w:rsid w:val="00AD7959"/>
    <w:rsid w:val="00AE1203"/>
    <w:rsid w:val="00AE1DE7"/>
    <w:rsid w:val="00AE2074"/>
    <w:rsid w:val="00AE2F4A"/>
    <w:rsid w:val="00AF6BD0"/>
    <w:rsid w:val="00B009D1"/>
    <w:rsid w:val="00B0154E"/>
    <w:rsid w:val="00B026B6"/>
    <w:rsid w:val="00B030A7"/>
    <w:rsid w:val="00B03810"/>
    <w:rsid w:val="00B04D16"/>
    <w:rsid w:val="00B137D4"/>
    <w:rsid w:val="00B13EE2"/>
    <w:rsid w:val="00B26B93"/>
    <w:rsid w:val="00B42FBF"/>
    <w:rsid w:val="00B43A4A"/>
    <w:rsid w:val="00B5747E"/>
    <w:rsid w:val="00B576CE"/>
    <w:rsid w:val="00B6003A"/>
    <w:rsid w:val="00B6153C"/>
    <w:rsid w:val="00B61B68"/>
    <w:rsid w:val="00B670FB"/>
    <w:rsid w:val="00B674BF"/>
    <w:rsid w:val="00B70D79"/>
    <w:rsid w:val="00B71E0F"/>
    <w:rsid w:val="00B75354"/>
    <w:rsid w:val="00B837FB"/>
    <w:rsid w:val="00B84EDB"/>
    <w:rsid w:val="00B86B0E"/>
    <w:rsid w:val="00B931BE"/>
    <w:rsid w:val="00B93B4F"/>
    <w:rsid w:val="00B94588"/>
    <w:rsid w:val="00B955A0"/>
    <w:rsid w:val="00BA21E4"/>
    <w:rsid w:val="00BB578B"/>
    <w:rsid w:val="00BC2947"/>
    <w:rsid w:val="00BC4B7D"/>
    <w:rsid w:val="00BD2B83"/>
    <w:rsid w:val="00BE0790"/>
    <w:rsid w:val="00BE13E5"/>
    <w:rsid w:val="00BE5851"/>
    <w:rsid w:val="00BE7B1A"/>
    <w:rsid w:val="00BF2F4A"/>
    <w:rsid w:val="00BF5A7B"/>
    <w:rsid w:val="00C057A7"/>
    <w:rsid w:val="00C1120D"/>
    <w:rsid w:val="00C15892"/>
    <w:rsid w:val="00C17CB9"/>
    <w:rsid w:val="00C223BD"/>
    <w:rsid w:val="00C22C0F"/>
    <w:rsid w:val="00C23665"/>
    <w:rsid w:val="00C25B71"/>
    <w:rsid w:val="00C311C2"/>
    <w:rsid w:val="00C318D7"/>
    <w:rsid w:val="00C35294"/>
    <w:rsid w:val="00C377D1"/>
    <w:rsid w:val="00C44E04"/>
    <w:rsid w:val="00C45094"/>
    <w:rsid w:val="00C45270"/>
    <w:rsid w:val="00C47691"/>
    <w:rsid w:val="00C501D9"/>
    <w:rsid w:val="00C51A4B"/>
    <w:rsid w:val="00C5765F"/>
    <w:rsid w:val="00C61A7D"/>
    <w:rsid w:val="00C63F8A"/>
    <w:rsid w:val="00C83FB3"/>
    <w:rsid w:val="00C86740"/>
    <w:rsid w:val="00C868E6"/>
    <w:rsid w:val="00C90F92"/>
    <w:rsid w:val="00C9531C"/>
    <w:rsid w:val="00CA0E8A"/>
    <w:rsid w:val="00CB220D"/>
    <w:rsid w:val="00CB6E11"/>
    <w:rsid w:val="00CB7280"/>
    <w:rsid w:val="00CC1DD2"/>
    <w:rsid w:val="00CC2A8F"/>
    <w:rsid w:val="00CC45DC"/>
    <w:rsid w:val="00CD076D"/>
    <w:rsid w:val="00CD19BC"/>
    <w:rsid w:val="00CD3A83"/>
    <w:rsid w:val="00CD752E"/>
    <w:rsid w:val="00CE22B2"/>
    <w:rsid w:val="00CE38A4"/>
    <w:rsid w:val="00CE6C0A"/>
    <w:rsid w:val="00CF2989"/>
    <w:rsid w:val="00CF43EC"/>
    <w:rsid w:val="00CF73F6"/>
    <w:rsid w:val="00D0127F"/>
    <w:rsid w:val="00D01AC5"/>
    <w:rsid w:val="00D10019"/>
    <w:rsid w:val="00D136A0"/>
    <w:rsid w:val="00D13FB5"/>
    <w:rsid w:val="00D20E7C"/>
    <w:rsid w:val="00D23C84"/>
    <w:rsid w:val="00D3072E"/>
    <w:rsid w:val="00D32F38"/>
    <w:rsid w:val="00D361F2"/>
    <w:rsid w:val="00D44D69"/>
    <w:rsid w:val="00D46373"/>
    <w:rsid w:val="00D54B97"/>
    <w:rsid w:val="00D54D34"/>
    <w:rsid w:val="00D56B69"/>
    <w:rsid w:val="00D578AE"/>
    <w:rsid w:val="00D60126"/>
    <w:rsid w:val="00D6108E"/>
    <w:rsid w:val="00D6324D"/>
    <w:rsid w:val="00D65ECD"/>
    <w:rsid w:val="00D678A8"/>
    <w:rsid w:val="00D750CE"/>
    <w:rsid w:val="00D75489"/>
    <w:rsid w:val="00D75710"/>
    <w:rsid w:val="00D76DDC"/>
    <w:rsid w:val="00D8140D"/>
    <w:rsid w:val="00D81A72"/>
    <w:rsid w:val="00D81F00"/>
    <w:rsid w:val="00D821F1"/>
    <w:rsid w:val="00D826A1"/>
    <w:rsid w:val="00D902F0"/>
    <w:rsid w:val="00D95B1E"/>
    <w:rsid w:val="00D96F8F"/>
    <w:rsid w:val="00DA1564"/>
    <w:rsid w:val="00DB2325"/>
    <w:rsid w:val="00DB67D4"/>
    <w:rsid w:val="00DC3E58"/>
    <w:rsid w:val="00DC5F58"/>
    <w:rsid w:val="00DD2568"/>
    <w:rsid w:val="00DD3F85"/>
    <w:rsid w:val="00DD48D2"/>
    <w:rsid w:val="00DD5418"/>
    <w:rsid w:val="00DE1045"/>
    <w:rsid w:val="00DE2E4F"/>
    <w:rsid w:val="00DE3766"/>
    <w:rsid w:val="00DE3A25"/>
    <w:rsid w:val="00DF2439"/>
    <w:rsid w:val="00DF4413"/>
    <w:rsid w:val="00E07049"/>
    <w:rsid w:val="00E2006A"/>
    <w:rsid w:val="00E22100"/>
    <w:rsid w:val="00E22F63"/>
    <w:rsid w:val="00E23499"/>
    <w:rsid w:val="00E25883"/>
    <w:rsid w:val="00E311A7"/>
    <w:rsid w:val="00E3226C"/>
    <w:rsid w:val="00E33697"/>
    <w:rsid w:val="00E37121"/>
    <w:rsid w:val="00E40DE2"/>
    <w:rsid w:val="00E416ED"/>
    <w:rsid w:val="00E454A5"/>
    <w:rsid w:val="00E46086"/>
    <w:rsid w:val="00E47120"/>
    <w:rsid w:val="00E56A0B"/>
    <w:rsid w:val="00E61EB8"/>
    <w:rsid w:val="00E62B02"/>
    <w:rsid w:val="00E63C5F"/>
    <w:rsid w:val="00E6727E"/>
    <w:rsid w:val="00E72408"/>
    <w:rsid w:val="00E73296"/>
    <w:rsid w:val="00E738E0"/>
    <w:rsid w:val="00E73C07"/>
    <w:rsid w:val="00E8143A"/>
    <w:rsid w:val="00E9582A"/>
    <w:rsid w:val="00EA06BB"/>
    <w:rsid w:val="00EA2BB6"/>
    <w:rsid w:val="00EB616E"/>
    <w:rsid w:val="00EC2DF5"/>
    <w:rsid w:val="00EC46F8"/>
    <w:rsid w:val="00ED0513"/>
    <w:rsid w:val="00ED215C"/>
    <w:rsid w:val="00ED2238"/>
    <w:rsid w:val="00ED37A5"/>
    <w:rsid w:val="00ED3F7A"/>
    <w:rsid w:val="00EE36A1"/>
    <w:rsid w:val="00EE6303"/>
    <w:rsid w:val="00EF2EDC"/>
    <w:rsid w:val="00F000B1"/>
    <w:rsid w:val="00F00D06"/>
    <w:rsid w:val="00F04413"/>
    <w:rsid w:val="00F050A8"/>
    <w:rsid w:val="00F1039A"/>
    <w:rsid w:val="00F13ABD"/>
    <w:rsid w:val="00F1552B"/>
    <w:rsid w:val="00F20483"/>
    <w:rsid w:val="00F220DD"/>
    <w:rsid w:val="00F22B20"/>
    <w:rsid w:val="00F23EEA"/>
    <w:rsid w:val="00F3059A"/>
    <w:rsid w:val="00F32594"/>
    <w:rsid w:val="00F34599"/>
    <w:rsid w:val="00F3646E"/>
    <w:rsid w:val="00F37676"/>
    <w:rsid w:val="00F37B8D"/>
    <w:rsid w:val="00F433BA"/>
    <w:rsid w:val="00F43F11"/>
    <w:rsid w:val="00F45CE5"/>
    <w:rsid w:val="00F57C53"/>
    <w:rsid w:val="00F62432"/>
    <w:rsid w:val="00F67BA3"/>
    <w:rsid w:val="00F70113"/>
    <w:rsid w:val="00F77015"/>
    <w:rsid w:val="00F77621"/>
    <w:rsid w:val="00F82384"/>
    <w:rsid w:val="00F82DBE"/>
    <w:rsid w:val="00F92F51"/>
    <w:rsid w:val="00F95E11"/>
    <w:rsid w:val="00F96036"/>
    <w:rsid w:val="00F9664B"/>
    <w:rsid w:val="00F9797C"/>
    <w:rsid w:val="00FA0FE7"/>
    <w:rsid w:val="00FA29AD"/>
    <w:rsid w:val="00FA2B1F"/>
    <w:rsid w:val="00FA5140"/>
    <w:rsid w:val="00FB13F9"/>
    <w:rsid w:val="00FB5910"/>
    <w:rsid w:val="00FC4CDC"/>
    <w:rsid w:val="00FC7ECA"/>
    <w:rsid w:val="00FD41AF"/>
    <w:rsid w:val="00FE03D1"/>
    <w:rsid w:val="00FE0E4C"/>
    <w:rsid w:val="00FE50D7"/>
    <w:rsid w:val="00FF1293"/>
    <w:rsid w:val="00FF1328"/>
    <w:rsid w:val="00FF4FD9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4EFF2-608A-455E-8050-B303E4D94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125ECE"/>
    <w:pPr>
      <w:spacing w:after="0" w:line="24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39"/>
    <w:rsid w:val="002D1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liciano</dc:creator>
  <cp:keywords/>
  <dc:description/>
  <cp:lastModifiedBy>Robert Siliciano</cp:lastModifiedBy>
  <cp:revision>1</cp:revision>
  <dcterms:created xsi:type="dcterms:W3CDTF">2022-08-31T20:17:00Z</dcterms:created>
  <dcterms:modified xsi:type="dcterms:W3CDTF">2022-08-31T20:18:00Z</dcterms:modified>
</cp:coreProperties>
</file>